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4725" w:rsidRPr="003906BE" w:rsidRDefault="00A74725" w:rsidP="00A74725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1"/>
      <w:bookmarkStart w:id="1" w:name="OLE_LINK2"/>
      <w:r w:rsidRPr="003906BE">
        <w:rPr>
          <w:rFonts w:ascii="Times New Roman" w:hAnsi="Times New Roman" w:cs="Times New Roman"/>
          <w:sz w:val="24"/>
          <w:szCs w:val="24"/>
        </w:rPr>
        <w:t>Supplemental 1 Relative WWTR1-AS1 level in HPV-negative or HPV-positive patients.</w:t>
      </w:r>
    </w:p>
    <w:bookmarkEnd w:id="0"/>
    <w:bookmarkEnd w:id="1"/>
    <w:p w:rsidR="00A74725" w:rsidRPr="003906BE" w:rsidRDefault="00A74725" w:rsidP="00A74725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7472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817620" cy="2522220"/>
            <wp:effectExtent l="0" t="0" r="0" b="0"/>
            <wp:docPr id="1" name="图片 1" descr="F:\000其他\宫颈癌偏临床\BMC Womens Health\figure+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000其他\宫颈癌偏临床\BMC Womens Health\figure+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7620" cy="2522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4725" w:rsidRDefault="00A74725" w:rsidP="00A74725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74725" w:rsidRPr="003906BE" w:rsidRDefault="00A74725" w:rsidP="00A74725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906BE">
        <w:rPr>
          <w:rFonts w:ascii="Times New Roman" w:hAnsi="Times New Roman" w:cs="Times New Roman"/>
          <w:sz w:val="24"/>
          <w:szCs w:val="24"/>
        </w:rPr>
        <w:t>Supplemental 2 miR-136 inhibition led to the upregulation of Notch3</w:t>
      </w:r>
    </w:p>
    <w:p w:rsidR="00A74725" w:rsidRPr="003906BE" w:rsidRDefault="00A74725" w:rsidP="00A74725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906BE">
        <w:rPr>
          <w:rFonts w:ascii="Times New Roman" w:hAnsi="Times New Roman" w:cs="Times New Roman"/>
          <w:sz w:val="24"/>
          <w:szCs w:val="24"/>
        </w:rPr>
        <w:t>To test whether WWTR1-AS1 can sponge miR-136, the effects of WWTR1-AS1 and miR-136 overexpression on Notch3, a target of miR-136, were analyzed by RT-qPCR (A) and western blot (B). Control (C) cells were untransfected cells. NC cells were miR-NC mimics - or empty vector-transfected cells. *,p&lt;0.05</w:t>
      </w:r>
    </w:p>
    <w:p w:rsidR="00A74725" w:rsidRPr="003906BE" w:rsidRDefault="00A74725" w:rsidP="00A74725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7472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169162"/>
            <wp:effectExtent l="0" t="0" r="2540" b="0"/>
            <wp:docPr id="2" name="图片 2" descr="F:\000其他\宫颈癌偏临床\BMC Womens Health\figure+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000其他\宫颈癌偏临床\BMC Womens Health\figure+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9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4725" w:rsidRDefault="00A7472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74725" w:rsidRPr="003906BE" w:rsidRDefault="00A74725" w:rsidP="00A74725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906BE">
        <w:rPr>
          <w:rFonts w:ascii="Times New Roman" w:hAnsi="Times New Roman" w:cs="Times New Roman"/>
          <w:sz w:val="24"/>
          <w:szCs w:val="24"/>
        </w:rPr>
        <w:lastRenderedPageBreak/>
        <w:t>Supplemental 3 WWTR1-AS1 increased the stemness of SiHa cells by regulating miR-136/Notch3 axis</w:t>
      </w:r>
    </w:p>
    <w:p w:rsidR="00A74725" w:rsidRPr="003906BE" w:rsidRDefault="00A74725" w:rsidP="00A74725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906BE">
        <w:rPr>
          <w:rFonts w:ascii="Times New Roman" w:hAnsi="Times New Roman" w:cs="Times New Roman"/>
          <w:sz w:val="24"/>
          <w:szCs w:val="24"/>
        </w:rPr>
        <w:t xml:space="preserve">The effects of WWTR1-AS1, Notch3 overexpressio n and miR-136 inhibition on the stemness of SiHa cells were analyzed by performing stemness assay. Control (C) cells were untransfected cells. NC cells were miR-NC mimics - or empty vector-transfected cells. *,p&lt;0.05 </w:t>
      </w:r>
      <w:bookmarkStart w:id="2" w:name="_GoBack"/>
      <w:bookmarkEnd w:id="2"/>
    </w:p>
    <w:p w:rsidR="00A74725" w:rsidRPr="003906BE" w:rsidRDefault="00A74725" w:rsidP="00A74725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7472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221480" cy="3824605"/>
            <wp:effectExtent l="0" t="0" r="7620" b="4445"/>
            <wp:docPr id="3" name="图片 3" descr="F:\000其他\宫颈癌偏临床\BMC Womens Health\figure+S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000其他\宫颈癌偏临床\BMC Womens Health\figure+S3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369" r="20544"/>
                    <a:stretch/>
                  </pic:blipFill>
                  <pic:spPr bwMode="auto">
                    <a:xfrm>
                      <a:off x="0" y="0"/>
                      <a:ext cx="4223027" cy="3826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74725" w:rsidRDefault="00A7472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74725" w:rsidRPr="003906BE" w:rsidRDefault="00A74725" w:rsidP="00A74725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906BE">
        <w:rPr>
          <w:rFonts w:ascii="Times New Roman" w:hAnsi="Times New Roman" w:cs="Times New Roman"/>
          <w:sz w:val="24"/>
          <w:szCs w:val="24"/>
        </w:rPr>
        <w:lastRenderedPageBreak/>
        <w:t>Supplemental 4 The level of Notch3 successfully overexpressed in SiHa cells were analyzed by RT-qPCR (A and B). Relative miR-136 level when inhibited was analyzed by RT-qPCR (C). C (Control) cells were untransfected cells. NC (negative control) cells were miR-NC mimics - or empty vector-transfected cells, inh-NC (miRNA inhibitor negative control) cells were miRNA inhibitor-NC-transfected cells. *,p&lt;0.05</w:t>
      </w:r>
    </w:p>
    <w:p w:rsidR="00C13387" w:rsidRDefault="00A74725">
      <w:r w:rsidRPr="00A74725">
        <w:rPr>
          <w:noProof/>
        </w:rPr>
        <w:drawing>
          <wp:inline distT="0" distB="0" distL="0" distR="0">
            <wp:extent cx="5274310" cy="5066864"/>
            <wp:effectExtent l="0" t="0" r="2540" b="635"/>
            <wp:docPr id="4" name="图片 4" descr="F:\000其他\宫颈癌偏临床\BMC Womens Health\figure+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000其他\宫颈癌偏临床\BMC Womens Health\figure+S4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66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13387" w:rsidSect="003906BE">
      <w:footerReference w:type="default" r:id="rId1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7C9D" w:rsidRDefault="00A47C9D" w:rsidP="00A74725">
      <w:r>
        <w:separator/>
      </w:r>
    </w:p>
  </w:endnote>
  <w:endnote w:type="continuationSeparator" w:id="0">
    <w:p w:rsidR="00A47C9D" w:rsidRDefault="00A47C9D" w:rsidP="00A747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62596514"/>
      <w:docPartObj>
        <w:docPartGallery w:val="Page Numbers (Bottom of Page)"/>
        <w:docPartUnique/>
      </w:docPartObj>
    </w:sdtPr>
    <w:sdtEndPr/>
    <w:sdtContent>
      <w:p w:rsidR="00C419CE" w:rsidRDefault="00A47C9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74725" w:rsidRPr="00A74725">
          <w:rPr>
            <w:noProof/>
            <w:lang w:val="zh-CN"/>
          </w:rPr>
          <w:t>2</w:t>
        </w:r>
        <w:r>
          <w:fldChar w:fldCharType="end"/>
        </w:r>
      </w:p>
    </w:sdtContent>
  </w:sdt>
  <w:p w:rsidR="00C419CE" w:rsidRDefault="00A47C9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7C9D" w:rsidRDefault="00A47C9D" w:rsidP="00A74725">
      <w:r>
        <w:separator/>
      </w:r>
    </w:p>
  </w:footnote>
  <w:footnote w:type="continuationSeparator" w:id="0">
    <w:p w:rsidR="00A47C9D" w:rsidRDefault="00A47C9D" w:rsidP="00A747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1619"/>
    <w:rsid w:val="0062404F"/>
    <w:rsid w:val="006E5471"/>
    <w:rsid w:val="00A47C9D"/>
    <w:rsid w:val="00A74725"/>
    <w:rsid w:val="00D51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86B1CF"/>
  <w15:chartTrackingRefBased/>
  <w15:docId w15:val="{BA173BEF-7DED-4BF4-9A96-D6194CA48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47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47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47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A747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A74725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A747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hasee</cp:lastModifiedBy>
  <cp:revision>2</cp:revision>
  <dcterms:created xsi:type="dcterms:W3CDTF">2023-05-16T08:06:00Z</dcterms:created>
  <dcterms:modified xsi:type="dcterms:W3CDTF">2023-05-16T08:09:00Z</dcterms:modified>
</cp:coreProperties>
</file>